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88C" w:rsidRPr="00DC7CAF" w:rsidRDefault="005A3E41" w:rsidP="00A4688C">
      <w:pPr>
        <w:rPr>
          <w:rFonts w:ascii="Times New Roman" w:hAnsi="Times New Roman" w:cs="Times New Roman"/>
          <w:sz w:val="24"/>
          <w:szCs w:val="24"/>
        </w:rPr>
      </w:pPr>
      <w:r w:rsidRPr="005A3E41"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14873">
        <w:rPr>
          <w:rFonts w:ascii="Times New Roman" w:hAnsi="Times New Roman" w:cs="Times New Roman"/>
          <w:b/>
          <w:sz w:val="24"/>
          <w:szCs w:val="24"/>
        </w:rPr>
        <w:t xml:space="preserve">4 </w:t>
      </w:r>
      <w:bookmarkStart w:id="0" w:name="_GoBack"/>
      <w:bookmarkEnd w:id="0"/>
      <w:r w:rsidR="00A4688C" w:rsidRPr="00DC7CAF">
        <w:rPr>
          <w:rFonts w:ascii="Times New Roman" w:hAnsi="Times New Roman" w:cs="Times New Roman"/>
          <w:sz w:val="24"/>
          <w:szCs w:val="24"/>
        </w:rPr>
        <w:t xml:space="preserve">Primers used in the present study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070"/>
        <w:gridCol w:w="6224"/>
        <w:gridCol w:w="5061"/>
      </w:tblGrid>
      <w:tr w:rsidR="00A4688C" w:rsidRPr="007B39DD" w:rsidTr="006B0833">
        <w:trPr>
          <w:trHeight w:val="330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6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 (5' -3')</w:t>
            </w:r>
          </w:p>
        </w:tc>
        <w:tc>
          <w:tcPr>
            <w:tcW w:w="5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 (5' -3')</w:t>
            </w:r>
          </w:p>
        </w:tc>
      </w:tr>
      <w:tr w:rsidR="00A4688C" w:rsidRPr="007B39DD" w:rsidTr="006B0833">
        <w:trPr>
          <w:trHeight w:val="330"/>
        </w:trPr>
        <w:tc>
          <w:tcPr>
            <w:tcW w:w="82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used in vector construction</w:t>
            </w:r>
          </w:p>
        </w:tc>
        <w:tc>
          <w:tcPr>
            <w:tcW w:w="5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BnaA2. 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CGCCCGAACGAATAACCAAAT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GACTATTTGGCTTCTTGCTCTAACAA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BnaC3. 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CGCCGAAGGATGGTTTTAGTGAGGT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GACTATTTTGCTTCTTGCTCCAAC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SPX1s-GFP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TTAAGCCACCATGAAGTTCGGTAA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CGCCGTTTGGCTTCTTGCTCCAAC</w:t>
            </w:r>
          </w:p>
        </w:tc>
      </w:tr>
      <w:tr w:rsidR="00A4688C" w:rsidRPr="007B39DD" w:rsidTr="006B0833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SPX2s-GFP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TTAAGCCACCATGAAATTCGGCAA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CGCCGTTCTGCTACTTGTTCCAG</w:t>
            </w:r>
          </w:p>
        </w:tc>
      </w:tr>
      <w:tr w:rsidR="00A4688C" w:rsidRPr="007B39DD" w:rsidTr="006B0833">
        <w:trPr>
          <w:trHeight w:val="330"/>
        </w:trPr>
        <w:tc>
          <w:tcPr>
            <w:tcW w:w="82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rs used in </w:t>
            </w:r>
            <w:r w:rsidR="003169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-</w:t>
            </w: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 analysis</w:t>
            </w:r>
          </w:p>
        </w:tc>
        <w:tc>
          <w:tcPr>
            <w:tcW w:w="5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A2.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GCAGAGCTCTCA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TTCTTCCATGTCTCA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3.SPX2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GCTCAACACATTTG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TCTGAGTTGACAGTACCA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3.SPX3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GTTCAGCGGCTGC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AACGACATCTTCCTAGAACGAC 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9.SPX4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TCAACCCTTCTT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AAGTCTGAGCAGAGATC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4.SPX3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CCTTCTTCGTG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TGTCGTACTTCTTCA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A3.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GAACTACACAGGATT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TGAACTTGTGCTCC</w:t>
            </w:r>
          </w:p>
        </w:tc>
      </w:tr>
      <w:tr w:rsidR="00A4688C" w:rsidRPr="007B39DD" w:rsidTr="006B0833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3.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ATCAAGGAGTCC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GCAGCGATCGTACTC</w:t>
            </w:r>
          </w:p>
        </w:tc>
      </w:tr>
      <w:tr w:rsidR="00A4688C" w:rsidRPr="007B39DD" w:rsidTr="006B0833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A10.SPX4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CTCACGACGGTGTAAGG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CTTCAACTCCTGCTGTAG</w:t>
            </w:r>
          </w:p>
        </w:tc>
      </w:tr>
      <w:tr w:rsidR="00A4688C" w:rsidRPr="007B39DD" w:rsidTr="006B0833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C3.SPX3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GCGGCGGTGAGTT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GGATGTGTATCGGTTG</w:t>
            </w:r>
          </w:p>
        </w:tc>
      </w:tr>
      <w:tr w:rsidR="00A4688C" w:rsidRPr="007B39DD" w:rsidTr="006B0833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A3.SPX3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TTACTCGCTTCC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AGTCCATTTCCCGTGTG</w:t>
            </w:r>
          </w:p>
        </w:tc>
      </w:tr>
      <w:tr w:rsidR="00A4688C" w:rsidRPr="007B39DD" w:rsidTr="006B0833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BnaA3.SPX2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AAAAGGTTCTGCAAG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GCTCTGATTTGTCTTC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CTIN</w:t>
            </w:r>
            <w:r w:rsidR="008463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TGTCTGGATCGGTGGTT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CATCATACTCAGCCTT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TIN7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TGAGAGATTCCGT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AACCACCTTGATCTT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HT1;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TGGGTTCCTATATGC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CTCAGCCTCACCAGA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HT1;4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TGGCGTTGCCTTCTGT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CAAGCCACCCGAAA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HO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TCTCCGGAACAAGAA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TTCAAGTGACGCCAA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AP10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TTGATGATTCTCCTTCT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ATTTATTTGGATGGTTGTTCA</w:t>
            </w:r>
          </w:p>
        </w:tc>
      </w:tr>
      <w:tr w:rsidR="006B0833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HO2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CACGATATATGTGC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GTGGCTCATGAGG</w:t>
            </w:r>
          </w:p>
        </w:tc>
      </w:tr>
      <w:tr w:rsidR="00C000A1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qOE-BnaA2.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CTCAAGCTCATCACCTCCACAACT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GGACAATCCTAGGGAACACTCGG</w:t>
            </w:r>
          </w:p>
        </w:tc>
      </w:tr>
      <w:tr w:rsidR="00C000A1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qOE-BnaC3.SPX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TCTCAAGCTCATCGACTCCAAAA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C000A1" w:rsidRPr="0039655F" w:rsidRDefault="00C000A1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0A1">
              <w:rPr>
                <w:rFonts w:ascii="Times New Roman" w:hAnsi="Times New Roman" w:cs="Times New Roman"/>
                <w:sz w:val="24"/>
                <w:szCs w:val="24"/>
              </w:rPr>
              <w:t>GATGATGTACTCTTCCTCCTTCTCG</w:t>
            </w:r>
          </w:p>
        </w:tc>
      </w:tr>
      <w:tr w:rsidR="006B0833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NLA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AGAGGCAACAGTC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TGTCCTTGCCTAGACTC</w:t>
            </w:r>
          </w:p>
        </w:tc>
      </w:tr>
      <w:tr w:rsidR="006B0833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h-miR399e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6B0833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ATTGGCAGTGGAAGTTGATGACC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6B0833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TAGTGAAGCATTGCGAGGC</w:t>
            </w:r>
          </w:p>
        </w:tc>
      </w:tr>
      <w:tr w:rsidR="006B0833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h-miR399f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6B0833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TACAGGGCAAGATCACCATTG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6B0833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CAAGAGAATTACCGGGCAAATC</w:t>
            </w:r>
          </w:p>
        </w:tc>
      </w:tr>
      <w:tr w:rsidR="006B0833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h-miR827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CCTTGAATGTGTT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6B0833" w:rsidRPr="007B39DD" w:rsidRDefault="0039655F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CGAAAGAGTTTGTTGATGG</w:t>
            </w:r>
          </w:p>
        </w:tc>
      </w:tr>
      <w:tr w:rsidR="00A4688C" w:rsidRPr="007B39DD" w:rsidTr="006B0833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SQD1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CTCTCAACGTTCTCTTTG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CGTCCCAAGTTTTAC</w:t>
            </w:r>
          </w:p>
        </w:tc>
      </w:tr>
      <w:tr w:rsidR="00A4688C" w:rsidRPr="007B39DD" w:rsidTr="006B0833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PHR1</w:t>
            </w:r>
          </w:p>
        </w:tc>
        <w:tc>
          <w:tcPr>
            <w:tcW w:w="6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GTCAAGGAATCTGAGGC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688C" w:rsidRPr="007B39DD" w:rsidRDefault="00A4688C" w:rsidP="00F6472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9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ACTTCCACTCCTGATCTCC </w:t>
            </w:r>
          </w:p>
        </w:tc>
      </w:tr>
    </w:tbl>
    <w:p w:rsidR="006A7148" w:rsidRPr="007B39DD" w:rsidRDefault="006A7148" w:rsidP="00C000A1">
      <w:pPr>
        <w:rPr>
          <w:rFonts w:ascii="Times New Roman" w:hAnsi="Times New Roman" w:cs="Times New Roman"/>
          <w:sz w:val="24"/>
          <w:szCs w:val="24"/>
        </w:rPr>
      </w:pPr>
    </w:p>
    <w:sectPr w:rsidR="006A7148" w:rsidRPr="007B39DD" w:rsidSect="009F59E2">
      <w:pgSz w:w="17282" w:h="25923" w:code="12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974" w:rsidRDefault="009D1974" w:rsidP="009F59E2">
      <w:r>
        <w:separator/>
      </w:r>
    </w:p>
  </w:endnote>
  <w:endnote w:type="continuationSeparator" w:id="0">
    <w:p w:rsidR="009D1974" w:rsidRDefault="009D1974" w:rsidP="009F5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974" w:rsidRDefault="009D1974" w:rsidP="009F59E2">
      <w:r>
        <w:separator/>
      </w:r>
    </w:p>
  </w:footnote>
  <w:footnote w:type="continuationSeparator" w:id="0">
    <w:p w:rsidR="009D1974" w:rsidRDefault="009D1974" w:rsidP="009F5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E67"/>
    <w:rsid w:val="00016D99"/>
    <w:rsid w:val="00054462"/>
    <w:rsid w:val="00081565"/>
    <w:rsid w:val="000B01E1"/>
    <w:rsid w:val="000D6210"/>
    <w:rsid w:val="00106EB2"/>
    <w:rsid w:val="00122EE4"/>
    <w:rsid w:val="00123995"/>
    <w:rsid w:val="00127C76"/>
    <w:rsid w:val="00134069"/>
    <w:rsid w:val="001379E4"/>
    <w:rsid w:val="00175E6E"/>
    <w:rsid w:val="001B6309"/>
    <w:rsid w:val="00205757"/>
    <w:rsid w:val="00227CA8"/>
    <w:rsid w:val="00234700"/>
    <w:rsid w:val="002658E0"/>
    <w:rsid w:val="002A5629"/>
    <w:rsid w:val="002B625A"/>
    <w:rsid w:val="002E2197"/>
    <w:rsid w:val="002F52D4"/>
    <w:rsid w:val="003161C0"/>
    <w:rsid w:val="00316923"/>
    <w:rsid w:val="003349EC"/>
    <w:rsid w:val="00343264"/>
    <w:rsid w:val="0039655F"/>
    <w:rsid w:val="003D1302"/>
    <w:rsid w:val="003F4C55"/>
    <w:rsid w:val="00407690"/>
    <w:rsid w:val="00436148"/>
    <w:rsid w:val="00460629"/>
    <w:rsid w:val="00472ECC"/>
    <w:rsid w:val="004B2F9A"/>
    <w:rsid w:val="004D6E67"/>
    <w:rsid w:val="004F6046"/>
    <w:rsid w:val="00560319"/>
    <w:rsid w:val="005716DC"/>
    <w:rsid w:val="00584BA2"/>
    <w:rsid w:val="005A0506"/>
    <w:rsid w:val="005A3E41"/>
    <w:rsid w:val="005C478E"/>
    <w:rsid w:val="005D5755"/>
    <w:rsid w:val="005E2B14"/>
    <w:rsid w:val="00604265"/>
    <w:rsid w:val="006A0C3C"/>
    <w:rsid w:val="006A133C"/>
    <w:rsid w:val="006A68BF"/>
    <w:rsid w:val="006A7148"/>
    <w:rsid w:val="006B0833"/>
    <w:rsid w:val="006B52BC"/>
    <w:rsid w:val="006D2A46"/>
    <w:rsid w:val="006E27AA"/>
    <w:rsid w:val="006E6160"/>
    <w:rsid w:val="00706FC8"/>
    <w:rsid w:val="00721743"/>
    <w:rsid w:val="0073057A"/>
    <w:rsid w:val="00741E3D"/>
    <w:rsid w:val="00780B62"/>
    <w:rsid w:val="007B39DD"/>
    <w:rsid w:val="007D1CBB"/>
    <w:rsid w:val="00815E86"/>
    <w:rsid w:val="0083412A"/>
    <w:rsid w:val="00835858"/>
    <w:rsid w:val="00835C75"/>
    <w:rsid w:val="00835D5D"/>
    <w:rsid w:val="00841F24"/>
    <w:rsid w:val="008463DB"/>
    <w:rsid w:val="00857E2E"/>
    <w:rsid w:val="00864296"/>
    <w:rsid w:val="008A0991"/>
    <w:rsid w:val="008C6939"/>
    <w:rsid w:val="00906C7B"/>
    <w:rsid w:val="009108FB"/>
    <w:rsid w:val="00916799"/>
    <w:rsid w:val="00937E01"/>
    <w:rsid w:val="00947323"/>
    <w:rsid w:val="009655C7"/>
    <w:rsid w:val="00977725"/>
    <w:rsid w:val="009C244D"/>
    <w:rsid w:val="009C3B84"/>
    <w:rsid w:val="009C7237"/>
    <w:rsid w:val="009D1974"/>
    <w:rsid w:val="009F4F66"/>
    <w:rsid w:val="009F59E2"/>
    <w:rsid w:val="00A021B2"/>
    <w:rsid w:val="00A267BA"/>
    <w:rsid w:val="00A4688C"/>
    <w:rsid w:val="00A953C3"/>
    <w:rsid w:val="00AD784C"/>
    <w:rsid w:val="00B025F3"/>
    <w:rsid w:val="00B368FB"/>
    <w:rsid w:val="00B64DBB"/>
    <w:rsid w:val="00C000A1"/>
    <w:rsid w:val="00C14873"/>
    <w:rsid w:val="00C671C1"/>
    <w:rsid w:val="00C85EC0"/>
    <w:rsid w:val="00CC2767"/>
    <w:rsid w:val="00CC5E9C"/>
    <w:rsid w:val="00CC741B"/>
    <w:rsid w:val="00CE7122"/>
    <w:rsid w:val="00CE7243"/>
    <w:rsid w:val="00CF6098"/>
    <w:rsid w:val="00D2027E"/>
    <w:rsid w:val="00D5231F"/>
    <w:rsid w:val="00D82BE2"/>
    <w:rsid w:val="00DA7BE3"/>
    <w:rsid w:val="00DB100F"/>
    <w:rsid w:val="00DC2CA8"/>
    <w:rsid w:val="00DC7CAF"/>
    <w:rsid w:val="00DD0F97"/>
    <w:rsid w:val="00E05945"/>
    <w:rsid w:val="00E33264"/>
    <w:rsid w:val="00E516F0"/>
    <w:rsid w:val="00E832BF"/>
    <w:rsid w:val="00EA323C"/>
    <w:rsid w:val="00EE43D0"/>
    <w:rsid w:val="00EF1938"/>
    <w:rsid w:val="00F10073"/>
    <w:rsid w:val="00F37F51"/>
    <w:rsid w:val="00F412FF"/>
    <w:rsid w:val="00F527A6"/>
    <w:rsid w:val="00F54B2B"/>
    <w:rsid w:val="00F773D5"/>
    <w:rsid w:val="00FB7EE2"/>
    <w:rsid w:val="00FF1BFD"/>
    <w:rsid w:val="00FF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8996E2-7C63-467A-B6F3-48831B77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9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9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44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4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6061C672-21A4-4097-8260-B678E9BDC119}"/>
</file>

<file path=customXml/itemProps2.xml><?xml version="1.0" encoding="utf-8"?>
<ds:datastoreItem xmlns:ds="http://schemas.openxmlformats.org/officeDocument/2006/customXml" ds:itemID="{F51E8852-39B9-4F71-89D1-86AAEEF67B78}"/>
</file>

<file path=customXml/itemProps3.xml><?xml version="1.0" encoding="utf-8"?>
<ds:datastoreItem xmlns:ds="http://schemas.openxmlformats.org/officeDocument/2006/customXml" ds:itemID="{1873DE7E-E735-4CBB-8F2D-3E7AE40CFE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292</Words>
  <Characters>1669</Characters>
  <Application>Microsoft Office Word</Application>
  <DocSecurity>0</DocSecurity>
  <Lines>13</Lines>
  <Paragraphs>3</Paragraphs>
  <ScaleCrop>false</ScaleCrop>
  <Company>Microsoft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34</cp:revision>
  <dcterms:created xsi:type="dcterms:W3CDTF">2016-09-20T07:15:00Z</dcterms:created>
  <dcterms:modified xsi:type="dcterms:W3CDTF">2016-12-2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